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90" w:type="dxa"/>
        <w:tblInd w:w="5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94"/>
        <w:gridCol w:w="3684"/>
        <w:gridCol w:w="1559"/>
        <w:gridCol w:w="1843"/>
        <w:gridCol w:w="1842"/>
        <w:gridCol w:w="1276"/>
        <w:gridCol w:w="2592"/>
      </w:tblGrid>
      <w:tr w:rsidR="005240F6" w:rsidRPr="00C11534" w:rsidTr="00852434">
        <w:trPr>
          <w:trHeight w:val="284"/>
        </w:trPr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40F6" w:rsidRPr="00C11534" w:rsidRDefault="005240F6" w:rsidP="00852434">
            <w:pPr>
              <w:spacing w:before="60" w:after="120"/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  <w:tc>
          <w:tcPr>
            <w:tcW w:w="36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240F6" w:rsidRPr="00C11534" w:rsidRDefault="005240F6" w:rsidP="00852434">
            <w:pPr>
              <w:spacing w:before="60" w:after="120"/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 xml:space="preserve">Gene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40F6" w:rsidRPr="00C11534" w:rsidRDefault="005240F6" w:rsidP="00852434">
            <w:pPr>
              <w:spacing w:before="60" w:after="120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RNA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assay</w:t>
            </w:r>
            <w:r w:rsidRPr="00C11534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spacing w:before="60" w:after="1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Reference sequence/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240F6" w:rsidRPr="00C11534" w:rsidRDefault="005240F6" w:rsidP="00852434">
            <w:pPr>
              <w:spacing w:before="60" w:after="120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RNA Assay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location</w:t>
            </w:r>
            <w:r w:rsidRPr="00C11534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40F6" w:rsidRPr="00C11534" w:rsidRDefault="005240F6" w:rsidP="00852434">
            <w:pPr>
              <w:spacing w:before="60" w:after="120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assay</w:t>
            </w:r>
            <w:r w:rsidRPr="00C11534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40F6" w:rsidRPr="00C11534" w:rsidRDefault="005240F6" w:rsidP="00852434">
            <w:pPr>
              <w:spacing w:before="60" w:after="1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Protein name</w:t>
            </w:r>
          </w:p>
        </w:tc>
      </w:tr>
      <w:tr w:rsidR="005240F6" w:rsidRPr="00C11534" w:rsidTr="004A64F5">
        <w:trPr>
          <w:trHeight w:val="340"/>
        </w:trPr>
        <w:tc>
          <w:tcPr>
            <w:tcW w:w="14090" w:type="dxa"/>
            <w:gridSpan w:val="7"/>
            <w:tcBorders>
              <w:top w:val="single" w:sz="12" w:space="0" w:color="auto"/>
            </w:tcBorders>
            <w:vAlign w:val="center"/>
          </w:tcPr>
          <w:p w:rsidR="005240F6" w:rsidRPr="00C11534" w:rsidRDefault="005240F6" w:rsidP="00852434">
            <w:pPr>
              <w:spacing w:before="120" w:after="1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Reference genes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DKN1B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cycl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-dependent kinase inhibitor 1B (p27, Kip1)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53277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4064.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950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PUM1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pumilio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homolog 1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206469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020658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RPS17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ribosomal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protein S17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734303_g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021.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56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342"/>
        </w:trPr>
        <w:tc>
          <w:tcPr>
            <w:tcW w:w="14090" w:type="dxa"/>
            <w:gridSpan w:val="7"/>
            <w:vAlign w:val="center"/>
          </w:tcPr>
          <w:p w:rsidR="005240F6" w:rsidRPr="00C11534" w:rsidRDefault="005240F6" w:rsidP="004A64F5">
            <w:pPr>
              <w:spacing w:before="120" w:after="1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Candidate marker genes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ADM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adrenomedullin</w:t>
            </w:r>
            <w:proofErr w:type="spellEnd"/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81605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24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POA1 </w:t>
            </w:r>
            <w:r w:rsidRPr="00C11534">
              <w:rPr>
                <w:rFonts w:ascii="Times New Roman" w:hAnsi="Times New Roman"/>
                <w:i/>
                <w:iCs/>
                <w:noProof/>
                <w:color w:val="000000"/>
                <w:sz w:val="16"/>
                <w:szCs w:val="16"/>
              </w:rPr>
              <w:t>[2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>apolipoprotein</w:t>
            </w:r>
            <w:proofErr w:type="spellEnd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-I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divId w:val="49383764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>apolipoprotein</w:t>
            </w:r>
            <w:proofErr w:type="spellEnd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-I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POB </w:t>
            </w:r>
            <w:r w:rsidRPr="00C11534">
              <w:rPr>
                <w:rFonts w:ascii="Times New Roman" w:hAnsi="Times New Roman"/>
                <w:i/>
                <w:iCs/>
                <w:noProof/>
                <w:color w:val="000000"/>
                <w:sz w:val="16"/>
                <w:szCs w:val="16"/>
              </w:rPr>
              <w:t>[3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>apolipoprotein</w:t>
            </w:r>
            <w:proofErr w:type="spellEnd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divId w:val="1379940773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>apolipoprotein</w:t>
            </w:r>
            <w:proofErr w:type="spellEnd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-100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POC3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>apolipoprotein</w:t>
            </w:r>
            <w:proofErr w:type="spellEnd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-III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>apolipoprotein</w:t>
            </w:r>
            <w:proofErr w:type="spellEnd"/>
            <w:r w:rsidRPr="00C1153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-III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AQP9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aquapor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9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035888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20980.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065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BCL6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4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B-cell CLL/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lymphoma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6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277037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30845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434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34738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858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706.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342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CL2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5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hemokin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(C-C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tif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)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ligand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234140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982.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CL3* 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chemokine (C-C motif) ligand 3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234142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983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 xml:space="preserve">C-C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tif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hemokin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3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CCL4*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chemokine (C-C motif) ligand 4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031494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AY312578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 xml:space="preserve">C-C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tif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hemokin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4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AY766448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CL5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6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chemokine (C-C motif) ligand 5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575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985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CL20*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7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chemokine (C-C motif) ligand 20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011368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30046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 xml:space="preserve">C-C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tif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hemokin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20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4591.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33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CL25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8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hemokin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(C-C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tif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)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ligand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25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1144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5624.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445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CCR3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chemokine (C-C motif) receptor 3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266213_s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178329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89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178328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58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64680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49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837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68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CR5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9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chemokine (C-C motif) receptor 5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52917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00168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579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CR6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7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chemokine (C-C motif) receptor 6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890706_s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31409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774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4367.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511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CR9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8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chemokine (C-C motif) receptor 9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890924_s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31200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397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R_036525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483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6641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348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6033BF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D163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0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 xml:space="preserve">CD163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705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203416.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547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ELISA</w:t>
            </w: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scavenger receptor cysteine-rich type 1 protein M130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  <w:lang w:val="en-US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4244.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547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D1d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1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 xml:space="preserve">CD1d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939888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766.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381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6033BF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CXCL10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hemokin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(C-X-C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tif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)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ligand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10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1042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565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C-X-C motif chemokine 10</w:t>
            </w:r>
          </w:p>
        </w:tc>
      </w:tr>
      <w:tr w:rsidR="005240F6" w:rsidRPr="006033BF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XCL11 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hemokin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(C-X-C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tif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)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ligand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11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 xml:space="preserve">Hs00171138_m1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5409.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69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C-X-C motif chemokine 11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CXCL2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hemokin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(C-X-C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otif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)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ligand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601975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089.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473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FAS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2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Fas (TNF receptor superfamily, member 6)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537680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152871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852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R_028033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743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R_028034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605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GZMB*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3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granzym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 (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granzym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, cytotoxic T-lymphocyte-associated serine esterase 1)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Hs00188051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NM_004131.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664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Multiplex</w:t>
            </w: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granzym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IFNG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4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feron, gamma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143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619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feron gamma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IL2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4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114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586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67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leukin-2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IL2RA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5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Solubl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IL-2Rα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907779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417.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799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IL4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4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4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99999030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172348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684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leukin-4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589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732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IL6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4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6 (interferon, beta 2)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985639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600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21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leukin-6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IL7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7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202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99886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leukin-7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99887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99888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880.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IL8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4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8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103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584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leukin-8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IL10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4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10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086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572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441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leukin-10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IL11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11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148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641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14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leukin-11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IL12B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11534">
              <w:rPr>
                <w:rFonts w:ascii="Times New Roman" w:hAnsi="Times New Roman"/>
                <w:sz w:val="16"/>
                <w:szCs w:val="16"/>
                <w:lang w:val="en-US"/>
              </w:rPr>
              <w:t>interleukin 12B (natural killer cell stimulatory factor 2, cytotoxic lymphocyte maturation factor 2, p40)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011516_g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187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99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 xml:space="preserve">interleukin-12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subunit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beta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IL15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15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003716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172174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224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leukin-15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585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748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lastRenderedPageBreak/>
              <w:t>IL17A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17A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383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190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79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interleukin-17A</w:t>
            </w: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IL17F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6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17F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369400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52872.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23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IL18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18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55517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562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584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IL21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21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222327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21803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405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IL23A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23,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alpha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subunit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p19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900828_g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16584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429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IL25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rleuk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25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3044841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172314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22789.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534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ITGB7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7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gr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>, beta 7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565750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889.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306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KRT19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Keratin 19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051611_g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276.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090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MAPK1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8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itogen-activated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protein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kinas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1 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046830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138957.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100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745.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100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MMP8*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 xml:space="preserve">matrix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etallopeptidas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8 (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neutrophil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ollagenas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029057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424.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876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Multiplex</w:t>
            </w:r>
            <w:proofErr w:type="spellEnd"/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neutrophil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collagenase</w:t>
            </w:r>
            <w:proofErr w:type="spellEnd"/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NAMPT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nicotinamid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237184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5746.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OCLN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Occludin</w:t>
            </w:r>
            <w:proofErr w:type="spellEnd"/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0162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2538.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474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SELL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19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selectin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L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74151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0655.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TFF3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20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trefoil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factor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3 (</w:t>
            </w: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intestinal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902278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3226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451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TLR2 </w:t>
            </w:r>
            <w:r w:rsidRPr="00C11534">
              <w:rPr>
                <w:rFonts w:ascii="Times New Roman" w:hAnsi="Times New Roman"/>
                <w:i/>
                <w:iCs/>
                <w:noProof/>
                <w:sz w:val="16"/>
                <w:szCs w:val="16"/>
              </w:rPr>
              <w:t>[19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toll-lik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receptor 2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610101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3264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TLR4 </w:t>
            </w:r>
            <w:r w:rsidRPr="00C11534">
              <w:rPr>
                <w:rFonts w:ascii="Times New Roman" w:hAnsi="Times New Roman"/>
                <w:i/>
                <w:iCs/>
                <w:noProof/>
                <w:sz w:val="16"/>
                <w:szCs w:val="16"/>
              </w:rPr>
              <w:t>[19]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</w:rPr>
              <w:t>toll-like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</w:rPr>
              <w:t xml:space="preserve"> receptor 4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1060206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138554.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381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>TNFRSF9</w:t>
            </w:r>
          </w:p>
        </w:tc>
        <w:tc>
          <w:tcPr>
            <w:tcW w:w="3684" w:type="dxa"/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tumor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necrosis factor receptor superfamily, member 9</w:t>
            </w:r>
          </w:p>
        </w:tc>
        <w:tc>
          <w:tcPr>
            <w:tcW w:w="1559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155512_m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561.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675</w:t>
            </w:r>
          </w:p>
        </w:tc>
        <w:tc>
          <w:tcPr>
            <w:tcW w:w="1276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tcBorders>
              <w:bottom w:val="single" w:sz="2" w:space="0" w:color="auto"/>
            </w:tcBorders>
            <w:vAlign w:val="center"/>
          </w:tcPr>
          <w:p w:rsidR="005240F6" w:rsidRPr="00C11534" w:rsidRDefault="005240F6" w:rsidP="00F650D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11534">
              <w:rPr>
                <w:rFonts w:ascii="Times New Roman" w:hAnsi="Times New Roman"/>
                <w:i/>
                <w:sz w:val="16"/>
                <w:szCs w:val="16"/>
              </w:rPr>
              <w:t xml:space="preserve">TNFSF13B </w:t>
            </w:r>
            <w:r w:rsidRPr="00C11534">
              <w:rPr>
                <w:rFonts w:ascii="Times New Roman" w:hAnsi="Times New Roman"/>
                <w:i/>
                <w:noProof/>
                <w:sz w:val="16"/>
                <w:szCs w:val="16"/>
              </w:rPr>
              <w:t>[21]</w:t>
            </w:r>
          </w:p>
        </w:tc>
        <w:tc>
          <w:tcPr>
            <w:tcW w:w="368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>tumor</w:t>
            </w:r>
            <w:proofErr w:type="spellEnd"/>
            <w:r w:rsidRPr="00C1153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necrosis factor (ligand) superfamily, member 13b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Hs00902572_g1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1145645.1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607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tcBorders>
              <w:bottom w:val="single" w:sz="2" w:space="0" w:color="auto"/>
            </w:tcBorders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40F6" w:rsidRPr="00C11534" w:rsidTr="00852434">
        <w:trPr>
          <w:trHeight w:val="284"/>
        </w:trPr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i/>
                <w:color w:val="A6A6A6"/>
                <w:sz w:val="16"/>
                <w:szCs w:val="16"/>
              </w:rPr>
            </w:pPr>
          </w:p>
        </w:tc>
        <w:tc>
          <w:tcPr>
            <w:tcW w:w="36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color w:val="A6A6A6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NM_006573.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  <w:r w:rsidRPr="00C11534">
              <w:rPr>
                <w:rFonts w:ascii="Times New Roman" w:hAnsi="Times New Roman"/>
                <w:sz w:val="16"/>
                <w:szCs w:val="16"/>
              </w:rPr>
              <w:t>6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92" w:type="dxa"/>
            <w:tcBorders>
              <w:bottom w:val="single" w:sz="12" w:space="0" w:color="auto"/>
            </w:tcBorders>
            <w:vAlign w:val="center"/>
          </w:tcPr>
          <w:p w:rsidR="005240F6" w:rsidRPr="00C11534" w:rsidRDefault="005240F6" w:rsidP="008524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5240F6" w:rsidRPr="00807E95" w:rsidRDefault="005240F6" w:rsidP="00DC651F">
      <w:pPr>
        <w:autoSpaceDE w:val="0"/>
        <w:autoSpaceDN w:val="0"/>
        <w:adjustRightInd w:val="0"/>
        <w:spacing w:before="60" w:line="480" w:lineRule="auto"/>
        <w:rPr>
          <w:rFonts w:ascii="Times New Roman" w:eastAsiaTheme="minorHAnsi" w:hAnsi="Times New Roman"/>
          <w:sz w:val="16"/>
          <w:szCs w:val="16"/>
          <w:lang w:val="en-US" w:eastAsia="en-US"/>
        </w:rPr>
      </w:pPr>
      <w:proofErr w:type="spellStart"/>
      <w:proofErr w:type="gramStart"/>
      <w:r w:rsidRPr="00807E95">
        <w:rPr>
          <w:rFonts w:ascii="Times New Roman" w:hAnsi="Times New Roman"/>
          <w:sz w:val="16"/>
          <w:szCs w:val="16"/>
          <w:vertAlign w:val="superscript"/>
          <w:lang w:val="en-US"/>
        </w:rPr>
        <w:t>a</w:t>
      </w:r>
      <w:r w:rsidRPr="00807E95">
        <w:rPr>
          <w:rFonts w:ascii="Times New Roman" w:hAnsi="Times New Roman"/>
          <w:sz w:val="16"/>
          <w:szCs w:val="16"/>
          <w:lang w:val="en-US"/>
        </w:rPr>
        <w:t>Messenger</w:t>
      </w:r>
      <w:proofErr w:type="spellEnd"/>
      <w:proofErr w:type="gramEnd"/>
      <w:r w:rsidRPr="00807E95">
        <w:rPr>
          <w:rFonts w:ascii="Times New Roman" w:hAnsi="Times New Roman"/>
          <w:sz w:val="16"/>
          <w:szCs w:val="16"/>
          <w:lang w:val="en-US"/>
        </w:rPr>
        <w:t xml:space="preserve"> RNA was detected using reverse transcription quantitative PCR and </w:t>
      </w:r>
      <w:proofErr w:type="spellStart"/>
      <w:r w:rsidRPr="00807E95">
        <w:rPr>
          <w:rFonts w:ascii="Times New Roman" w:hAnsi="Times New Roman"/>
          <w:sz w:val="16"/>
          <w:szCs w:val="16"/>
          <w:lang w:val="en-US"/>
        </w:rPr>
        <w:t>TaqMan</w:t>
      </w:r>
      <w:proofErr w:type="spellEnd"/>
      <w:r w:rsidRPr="00807E95">
        <w:rPr>
          <w:rFonts w:ascii="Times New Roman" w:hAnsi="Times New Roman"/>
          <w:sz w:val="16"/>
          <w:szCs w:val="16"/>
          <w:lang w:val="en-US"/>
        </w:rPr>
        <w:t xml:space="preserve"> Array Micro Fluidic Cards, or single </w:t>
      </w:r>
      <w:proofErr w:type="spellStart"/>
      <w:r w:rsidRPr="00807E95">
        <w:rPr>
          <w:rFonts w:ascii="Times New Roman" w:hAnsi="Times New Roman"/>
          <w:sz w:val="16"/>
          <w:szCs w:val="16"/>
          <w:lang w:val="en-US"/>
        </w:rPr>
        <w:t>Taq</w:t>
      </w:r>
      <w:r w:rsidR="006033BF">
        <w:rPr>
          <w:rFonts w:ascii="Times New Roman" w:hAnsi="Times New Roman"/>
          <w:sz w:val="16"/>
          <w:szCs w:val="16"/>
          <w:lang w:val="en-US"/>
        </w:rPr>
        <w:t>M</w:t>
      </w:r>
      <w:r w:rsidRPr="00807E95">
        <w:rPr>
          <w:rFonts w:ascii="Times New Roman" w:hAnsi="Times New Roman"/>
          <w:sz w:val="16"/>
          <w:szCs w:val="16"/>
          <w:lang w:val="en-US"/>
        </w:rPr>
        <w:t>an</w:t>
      </w:r>
      <w:proofErr w:type="spellEnd"/>
      <w:r w:rsidRPr="00807E95">
        <w:rPr>
          <w:rFonts w:ascii="Times New Roman" w:hAnsi="Times New Roman"/>
          <w:sz w:val="16"/>
          <w:szCs w:val="16"/>
          <w:lang w:val="en-US"/>
        </w:rPr>
        <w:t xml:space="preserve"> Gene Expression assays (single assays indicated with an asterisk) and total RNA (converted to complementary DNA) from human blood. </w:t>
      </w:r>
      <w:r w:rsidRPr="00807E95">
        <w:rPr>
          <w:rFonts w:ascii="Times New Roman" w:eastAsiaTheme="minorHAnsi" w:hAnsi="Times New Roman"/>
          <w:sz w:val="16"/>
          <w:szCs w:val="16"/>
          <w:lang w:val="en-US" w:eastAsia="en-US"/>
        </w:rPr>
        <w:t xml:space="preserve">Final concentrations of primers and probe were 900 </w:t>
      </w:r>
      <w:proofErr w:type="spellStart"/>
      <w:r w:rsidRPr="00807E95">
        <w:rPr>
          <w:rFonts w:ascii="Times New Roman" w:eastAsiaTheme="minorHAnsi" w:hAnsi="Times New Roman"/>
          <w:sz w:val="16"/>
          <w:szCs w:val="16"/>
          <w:lang w:val="en-US" w:eastAsia="en-US"/>
        </w:rPr>
        <w:t>nM</w:t>
      </w:r>
      <w:proofErr w:type="spellEnd"/>
      <w:r w:rsidRPr="00807E95">
        <w:rPr>
          <w:rFonts w:ascii="Times New Roman" w:eastAsiaTheme="minorHAnsi" w:hAnsi="Times New Roman"/>
          <w:sz w:val="16"/>
          <w:szCs w:val="16"/>
          <w:lang w:val="en-US" w:eastAsia="en-US"/>
        </w:rPr>
        <w:t xml:space="preserve"> and 250 </w:t>
      </w:r>
      <w:proofErr w:type="spellStart"/>
      <w:r w:rsidRPr="00807E95">
        <w:rPr>
          <w:rFonts w:ascii="Times New Roman" w:eastAsiaTheme="minorHAnsi" w:hAnsi="Times New Roman"/>
          <w:sz w:val="16"/>
          <w:szCs w:val="16"/>
          <w:lang w:val="en-US" w:eastAsia="en-US"/>
        </w:rPr>
        <w:t>nM</w:t>
      </w:r>
      <w:proofErr w:type="spellEnd"/>
      <w:r w:rsidRPr="00807E95">
        <w:rPr>
          <w:rFonts w:ascii="Times New Roman" w:eastAsiaTheme="minorHAnsi" w:hAnsi="Times New Roman"/>
          <w:sz w:val="16"/>
          <w:szCs w:val="16"/>
          <w:lang w:val="en-US" w:eastAsia="en-US"/>
        </w:rPr>
        <w:t>, respectively. The prob</w:t>
      </w:r>
      <w:r w:rsidR="006033BF">
        <w:rPr>
          <w:rFonts w:ascii="Times New Roman" w:eastAsiaTheme="minorHAnsi" w:hAnsi="Times New Roman"/>
          <w:sz w:val="16"/>
          <w:szCs w:val="16"/>
          <w:lang w:val="en-US" w:eastAsia="en-US"/>
        </w:rPr>
        <w:t xml:space="preserve">es are minor groove binding </w:t>
      </w:r>
      <w:proofErr w:type="spellStart"/>
      <w:r w:rsidR="006033BF">
        <w:rPr>
          <w:rFonts w:ascii="Times New Roman" w:eastAsiaTheme="minorHAnsi" w:hAnsi="Times New Roman"/>
          <w:sz w:val="16"/>
          <w:szCs w:val="16"/>
          <w:lang w:val="en-US" w:eastAsia="en-US"/>
        </w:rPr>
        <w:t>TaqM</w:t>
      </w:r>
      <w:r w:rsidRPr="00807E95">
        <w:rPr>
          <w:rFonts w:ascii="Times New Roman" w:eastAsiaTheme="minorHAnsi" w:hAnsi="Times New Roman"/>
          <w:sz w:val="16"/>
          <w:szCs w:val="16"/>
          <w:lang w:val="en-US" w:eastAsia="en-US"/>
        </w:rPr>
        <w:t>an</w:t>
      </w:r>
      <w:proofErr w:type="spellEnd"/>
      <w:r w:rsidRPr="00807E95">
        <w:rPr>
          <w:rFonts w:ascii="Times New Roman" w:eastAsiaTheme="minorHAnsi" w:hAnsi="Times New Roman"/>
          <w:sz w:val="16"/>
          <w:szCs w:val="16"/>
          <w:lang w:val="en-US" w:eastAsia="en-US"/>
        </w:rPr>
        <w:t xml:space="preserve"> probes, fluorescently labeled in the 5’ end with FAM and in the 3’ end with a non-fluorescent quencher. </w:t>
      </w:r>
    </w:p>
    <w:p w:rsidR="005240F6" w:rsidRPr="00807E95" w:rsidRDefault="005240F6" w:rsidP="00C954D4">
      <w:pPr>
        <w:spacing w:line="480" w:lineRule="auto"/>
        <w:rPr>
          <w:rFonts w:ascii="Times New Roman" w:hAnsi="Times New Roman"/>
          <w:sz w:val="16"/>
          <w:szCs w:val="16"/>
          <w:lang w:val="en-GB"/>
        </w:rPr>
      </w:pPr>
      <w:proofErr w:type="gramStart"/>
      <w:r w:rsidRPr="00807E95">
        <w:rPr>
          <w:rFonts w:ascii="Times New Roman" w:hAnsi="Times New Roman"/>
          <w:sz w:val="16"/>
          <w:szCs w:val="16"/>
          <w:vertAlign w:val="superscript"/>
          <w:lang w:val="en-US"/>
        </w:rPr>
        <w:t>b</w:t>
      </w:r>
      <w:r w:rsidRPr="00807E95">
        <w:rPr>
          <w:rFonts w:ascii="Times New Roman" w:hAnsi="Times New Roman"/>
          <w:sz w:val="16"/>
          <w:szCs w:val="16"/>
          <w:lang w:val="en-GB"/>
        </w:rPr>
        <w:t>Midpoint</w:t>
      </w:r>
      <w:proofErr w:type="gramEnd"/>
      <w:r w:rsidRPr="00807E95">
        <w:rPr>
          <w:rFonts w:ascii="Times New Roman" w:hAnsi="Times New Roman"/>
          <w:sz w:val="16"/>
          <w:szCs w:val="16"/>
          <w:lang w:val="en-GB"/>
        </w:rPr>
        <w:t xml:space="preserve"> of the 25 </w:t>
      </w:r>
      <w:proofErr w:type="spellStart"/>
      <w:r w:rsidRPr="00807E95">
        <w:rPr>
          <w:rFonts w:ascii="Times New Roman" w:hAnsi="Times New Roman"/>
          <w:sz w:val="16"/>
          <w:szCs w:val="16"/>
          <w:lang w:val="en-GB"/>
        </w:rPr>
        <w:t>bp</w:t>
      </w:r>
      <w:proofErr w:type="spellEnd"/>
      <w:r w:rsidRPr="00807E95">
        <w:rPr>
          <w:rFonts w:ascii="Times New Roman" w:hAnsi="Times New Roman"/>
          <w:sz w:val="16"/>
          <w:szCs w:val="16"/>
          <w:lang w:val="en-GB"/>
        </w:rPr>
        <w:t xml:space="preserve"> context sequence which contains the probe sequence. </w:t>
      </w:r>
    </w:p>
    <w:p w:rsidR="005240F6" w:rsidRPr="00807E95" w:rsidRDefault="005240F6" w:rsidP="00C954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16"/>
          <w:szCs w:val="16"/>
          <w:lang w:val="en-US"/>
        </w:rPr>
      </w:pPr>
      <w:proofErr w:type="gramStart"/>
      <w:r w:rsidRPr="00807E95">
        <w:rPr>
          <w:rFonts w:ascii="Times New Roman" w:hAnsi="Times New Roman"/>
          <w:sz w:val="16"/>
          <w:szCs w:val="16"/>
          <w:vertAlign w:val="superscript"/>
          <w:lang w:val="en-GB"/>
        </w:rPr>
        <w:t>c</w:t>
      </w:r>
      <w:r w:rsidRPr="00807E95">
        <w:rPr>
          <w:rFonts w:ascii="Times New Roman" w:hAnsi="Times New Roman"/>
          <w:sz w:val="16"/>
          <w:szCs w:val="16"/>
          <w:lang w:val="en-US"/>
        </w:rPr>
        <w:t>Proteins</w:t>
      </w:r>
      <w:proofErr w:type="gramEnd"/>
      <w:r w:rsidRPr="00807E95">
        <w:rPr>
          <w:rFonts w:ascii="Times New Roman" w:hAnsi="Times New Roman"/>
          <w:sz w:val="16"/>
          <w:szCs w:val="16"/>
          <w:lang w:val="en-US"/>
        </w:rPr>
        <w:t xml:space="preserve"> were detected using</w:t>
      </w:r>
      <w:r w:rsidR="006033BF">
        <w:rPr>
          <w:rFonts w:ascii="Times New Roman" w:hAnsi="Times New Roman"/>
          <w:sz w:val="16"/>
          <w:szCs w:val="16"/>
          <w:lang w:val="en-US"/>
        </w:rPr>
        <w:t xml:space="preserve"> a multiplex format (</w:t>
      </w:r>
      <w:proofErr w:type="spellStart"/>
      <w:r w:rsidR="006033BF">
        <w:rPr>
          <w:rFonts w:ascii="Times New Roman" w:hAnsi="Times New Roman"/>
          <w:sz w:val="16"/>
          <w:szCs w:val="16"/>
          <w:lang w:val="en-US"/>
        </w:rPr>
        <w:t>Luminex</w:t>
      </w:r>
      <w:proofErr w:type="spellEnd"/>
      <w:r w:rsidR="006033BF">
        <w:rPr>
          <w:rFonts w:ascii="Times New Roman" w:hAnsi="Times New Roman"/>
          <w:sz w:val="16"/>
          <w:szCs w:val="16"/>
          <w:lang w:val="en-US"/>
        </w:rPr>
        <w:t xml:space="preserve"> </w:t>
      </w:r>
      <w:proofErr w:type="spellStart"/>
      <w:r w:rsidR="006033BF">
        <w:rPr>
          <w:rFonts w:ascii="Times New Roman" w:hAnsi="Times New Roman"/>
          <w:sz w:val="16"/>
          <w:szCs w:val="16"/>
          <w:lang w:val="en-US"/>
        </w:rPr>
        <w:t>xMAP</w:t>
      </w:r>
      <w:proofErr w:type="spellEnd"/>
      <w:r w:rsidRPr="00807E95">
        <w:rPr>
          <w:rFonts w:ascii="Times New Roman" w:hAnsi="Times New Roman"/>
          <w:sz w:val="16"/>
          <w:szCs w:val="16"/>
          <w:lang w:val="en-US"/>
        </w:rPr>
        <w:t xml:space="preserve"> technology) or an enzyme-linked </w:t>
      </w:r>
      <w:proofErr w:type="spellStart"/>
      <w:r w:rsidRPr="00807E95">
        <w:rPr>
          <w:rFonts w:ascii="Times New Roman" w:hAnsi="Times New Roman"/>
          <w:sz w:val="16"/>
          <w:szCs w:val="16"/>
          <w:lang w:val="en-US"/>
        </w:rPr>
        <w:t>immunosorbent</w:t>
      </w:r>
      <w:proofErr w:type="spellEnd"/>
      <w:r w:rsidRPr="00807E95">
        <w:rPr>
          <w:rFonts w:ascii="Times New Roman" w:hAnsi="Times New Roman"/>
          <w:sz w:val="16"/>
          <w:szCs w:val="16"/>
          <w:lang w:val="en-US"/>
        </w:rPr>
        <w:t xml:space="preserve"> assay (ELISA). </w:t>
      </w:r>
    </w:p>
    <w:p w:rsidR="00807E95" w:rsidRDefault="00807E95">
      <w:pPr>
        <w:spacing w:after="200" w:line="276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5240F6" w:rsidRDefault="005240F6" w:rsidP="00481F41">
      <w:pPr>
        <w:spacing w:line="276" w:lineRule="auto"/>
        <w:rPr>
          <w:rFonts w:ascii="Times New Roman" w:hAnsi="Times New Roman"/>
          <w:b/>
          <w:sz w:val="24"/>
          <w:szCs w:val="24"/>
          <w:lang w:val="en-GB"/>
        </w:rPr>
      </w:pPr>
      <w:r w:rsidRPr="00807E95">
        <w:rPr>
          <w:rFonts w:ascii="Times New Roman" w:hAnsi="Times New Roman"/>
          <w:b/>
          <w:sz w:val="24"/>
          <w:szCs w:val="24"/>
          <w:lang w:val="en-GB"/>
        </w:rPr>
        <w:lastRenderedPageBreak/>
        <w:t>References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Mesk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B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olisk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S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zeged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zekanecz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Z, Palatka K, </w:t>
      </w:r>
      <w:proofErr w:type="gram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app</w:t>
      </w:r>
      <w:proofErr w:type="gram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M, Nagy L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Peripheral blood gene expression patterns discriminate among chronic inflammatory diseases and healthy controls and identify novel targets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proofErr w:type="gram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BMC Med Genomics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10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3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:15.</w:t>
      </w:r>
      <w:proofErr w:type="gramEnd"/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2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Floren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CH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Alm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P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Defective synthesis of </w:t>
      </w:r>
      <w:proofErr w:type="spellStart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apolipoprotein</w:t>
      </w:r>
      <w:proofErr w:type="spellEnd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A-I in </w:t>
      </w:r>
      <w:proofErr w:type="spellStart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jejunal</w:t>
      </w:r>
      <w:proofErr w:type="spellEnd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mucosa in co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Scand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J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Gastroenter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1988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23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7):856-860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3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Brandimarte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G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Turs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Regression of Apo B deficiency in </w:t>
      </w:r>
      <w:proofErr w:type="spellStart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biovular</w:t>
      </w:r>
      <w:proofErr w:type="spellEnd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twins with Apo B deficiency and celiac disease after gluten withdrawal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proofErr w:type="gram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Am</w:t>
      </w:r>
      <w:proofErr w:type="gram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J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Gastroenter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2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97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7):1856-1858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4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Mondal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awant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D, Dent AL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Transcriptional repressor BCL6 controls Th17 responses by controlling gene expression in both T cells and macrophages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J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Immun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10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184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8):4123-4132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5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  <w:t xml:space="preserve">Yamashiro S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Kamohar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H, Wang JM, Yang D, </w:t>
      </w:r>
      <w:proofErr w:type="gram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Gong</w:t>
      </w:r>
      <w:proofErr w:type="gram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WH, Yoshimura T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Phenotypic and functional change of cytokine-activated neutrophils: inflammatory neutrophils are heterogeneous and enhance adaptive immune responses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J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Leukoc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Bi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1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69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5):698-704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6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alova-Jelinkov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L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Rozkov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D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echarov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B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Bartov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J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ediv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Tlaskalova-Hogenov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H, </w:t>
      </w:r>
      <w:proofErr w:type="spellStart"/>
      <w:proofErr w:type="gram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pisek</w:t>
      </w:r>
      <w:proofErr w:type="spellEnd"/>
      <w:proofErr w:type="gram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Tuckov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L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Gliadin fragments induce phenotypic and functional maturation of human dendritic cells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J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Immun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5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175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10):7038-7045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7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Fasan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Troncone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Bransk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D (eds.)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Frontiers in C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Basel: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Karger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; 2008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lastRenderedPageBreak/>
        <w:t>8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apadakis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KA, Landers C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rehn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J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Kouroumalis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EA, Moreno ST, Gutierrez-Ramos JC, Hodge MR, </w:t>
      </w:r>
      <w:proofErr w:type="spellStart"/>
      <w:proofErr w:type="gram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Targan</w:t>
      </w:r>
      <w:proofErr w:type="spellEnd"/>
      <w:proofErr w:type="gram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SR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CC chemokine receptor 9 expression defines a subset of peripheral blood lymphocytes with mucosal T cell phenotype and Th1 or T-regulatory 1 cytokine profil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J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Immun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3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171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1):159-165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9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  <w:t xml:space="preserve">Smyth DJ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lagnol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V, Walker NM, Cooper JD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Downes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K, Yang JH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Howson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JM, Stevens H, McManus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Wijmeng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C, Heap GA, Dubois PC, Clayton DG, Hunt KA, van Heel DA, Todd JA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Shared and distinct genetic variants in type 1 diabetes and c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N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Eng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J Med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8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359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26):2767-2777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0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  <w:t xml:space="preserve">Daly A, Walsh C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Feighery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C, O'Shea U, </w:t>
      </w:r>
      <w:proofErr w:type="gram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Jackson</w:t>
      </w:r>
      <w:proofErr w:type="gram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J, Whelan A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Serum levels of soluble CD163 correlate with the inflammatory process in co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Aliment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Pharmac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Ther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6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24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3):553-559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1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Grose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RH, Cummins AG, Thompson FM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Deficiency of invariant natural killer T cells in co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Gut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7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56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6):790-795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2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  <w:t xml:space="preserve">Di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abatin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D'Al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S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Millimagg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D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iccociopp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arron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ciarr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G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ifone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MG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orazz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GR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Apoptosis and peripheral blood lymphocyte depletion in co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Immunology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1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103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4):435-440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3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  <w:t xml:space="preserve">Augustin MT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Kokkonen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J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Karttunen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R, </w:t>
      </w:r>
      <w:proofErr w:type="spellStart"/>
      <w:proofErr w:type="gram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Karttunen</w:t>
      </w:r>
      <w:proofErr w:type="spellEnd"/>
      <w:proofErr w:type="gram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TJ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Serum </w:t>
      </w:r>
      <w:proofErr w:type="spellStart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granzymes</w:t>
      </w:r>
      <w:proofErr w:type="spellEnd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and CD30 are increased in children's milk protein sensitive enteropathy and c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J Allergy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Clin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Immun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5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115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1):157-162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4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Manavalan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JS, Hernandez L, Shah JG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Konikkar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J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Naiyer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J, Roland Lee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iacci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E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Minay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MT, Green PH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Bhagat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G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Serum cytokine elevations in celiac disease: Association with disease presentation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Hum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Immun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2009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lastRenderedPageBreak/>
        <w:t>15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Lahat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N, Shapiro S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Karban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Gerstein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Kinarty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Lerner A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Cytokine profile in co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Scand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J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Immun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1999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49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4):441-446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6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  <w:t xml:space="preserve">Chang SH, Dong C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IL-17F: regulation, signaling and function in inflammation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Cytokine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9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46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1):7-11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7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  <w:t xml:space="preserve">Di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abatin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Rovedatt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L, Rosado MM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arsett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orazz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GR, </w:t>
      </w:r>
      <w:proofErr w:type="gram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MacDonald</w:t>
      </w:r>
      <w:proofErr w:type="gram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TT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Increased expression of mucosal </w:t>
      </w:r>
      <w:proofErr w:type="spellStart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addressin</w:t>
      </w:r>
      <w:proofErr w:type="spellEnd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cell adhesion molecule 1 in the duodenum of patients with active celiac disease is associated with depletion of integrin alpha4beta7-positive T cells in blood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Human pathology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9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40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5):699-704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8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Broide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E, Scapa E, Bloch O, Shapiro M, Kimchi NA, Ben-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Yehudah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G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Rapoport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MJ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Evidence for aberrant regulation of MAP kinase signal transduction pathway in peripheral blood mononuclear cells in patients with active c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Dig Dis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Sci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9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54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6):1270-1275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19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seh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Vasarhely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B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zalay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B, Molnar K, Nagy-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Szakal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D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Treszl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Vannay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Arat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Tulassay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T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Veres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G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Immune Phenotype of Children with Newly Diagnosed and Gluten-Free Diet-Treated C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Dig Dis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Sci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2010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20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iacc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C, Di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Vizi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D, Seth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Insabat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G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Mazzacc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G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odolsky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DK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Mahid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YR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Selective reduction of intestinal trefoil factor in untreated co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Clin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Exp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Immun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2002,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130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(3):526-531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/>
          <w:bCs/>
          <w:sz w:val="24"/>
          <w:szCs w:val="24"/>
          <w:lang w:val="en-US" w:eastAsia="en-US"/>
        </w:rPr>
      </w:pP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21.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ab/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Fabris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M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Visentin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D, De Re V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Piciern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A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Maieron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annizzar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R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Villalta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D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Curcio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F, De Vita S, </w:t>
      </w:r>
      <w:proofErr w:type="spellStart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Tonutti</w:t>
      </w:r>
      <w:proofErr w:type="spellEnd"/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 E: </w:t>
      </w:r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Elevated B cell-activating factor of the </w:t>
      </w:r>
      <w:proofErr w:type="spellStart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>tumour</w:t>
      </w:r>
      <w:proofErr w:type="spellEnd"/>
      <w:r w:rsidRPr="00807E95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necrosis factor family in coeliac disease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 xml:space="preserve">.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Scand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J </w:t>
      </w:r>
      <w:proofErr w:type="spellStart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>Gastroenterol</w:t>
      </w:r>
      <w:proofErr w:type="spellEnd"/>
      <w:r w:rsidRPr="00807E95">
        <w:rPr>
          <w:rFonts w:ascii="Times New Roman" w:hAnsi="Times New Roman"/>
          <w:bCs/>
          <w:i/>
          <w:sz w:val="24"/>
          <w:szCs w:val="24"/>
          <w:lang w:val="en-US" w:eastAsia="en-US"/>
        </w:rPr>
        <w:t xml:space="preserve"> </w:t>
      </w:r>
      <w:r w:rsidRPr="00807E95">
        <w:rPr>
          <w:rFonts w:ascii="Times New Roman" w:hAnsi="Times New Roman"/>
          <w:bCs/>
          <w:sz w:val="24"/>
          <w:szCs w:val="24"/>
          <w:lang w:val="en-US" w:eastAsia="en-US"/>
        </w:rPr>
        <w:t>2007:1-6.</w:t>
      </w:r>
    </w:p>
    <w:p w:rsidR="00807E95" w:rsidRPr="00807E95" w:rsidRDefault="00807E95" w:rsidP="00807E95">
      <w:pPr>
        <w:tabs>
          <w:tab w:val="left" w:pos="357"/>
          <w:tab w:val="left" w:pos="720"/>
          <w:tab w:val="left" w:pos="851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4"/>
          <w:szCs w:val="24"/>
          <w:lang w:val="en-US" w:eastAsia="en-US"/>
        </w:rPr>
      </w:pPr>
    </w:p>
    <w:sectPr w:rsidR="00807E95" w:rsidRPr="00807E95" w:rsidSect="005240F6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DA6" w:rsidRDefault="008746A0">
      <w:r>
        <w:separator/>
      </w:r>
    </w:p>
  </w:endnote>
  <w:endnote w:type="continuationSeparator" w:id="0">
    <w:p w:rsidR="00297DA6" w:rsidRDefault="00874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7795303"/>
      <w:docPartObj>
        <w:docPartGallery w:val="Page Numbers (Bottom of Page)"/>
        <w:docPartUnique/>
      </w:docPartObj>
    </w:sdtPr>
    <w:sdtEndPr/>
    <w:sdtContent>
      <w:p w:rsidR="00B85D2B" w:rsidRDefault="005240F6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64F5">
          <w:rPr>
            <w:noProof/>
          </w:rPr>
          <w:t>1</w:t>
        </w:r>
        <w:r>
          <w:fldChar w:fldCharType="end"/>
        </w:r>
      </w:p>
    </w:sdtContent>
  </w:sdt>
  <w:p w:rsidR="00B85D2B" w:rsidRDefault="004A64F5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DA6" w:rsidRDefault="008746A0">
      <w:r>
        <w:separator/>
      </w:r>
    </w:p>
  </w:footnote>
  <w:footnote w:type="continuationSeparator" w:id="0">
    <w:p w:rsidR="00297DA6" w:rsidRDefault="00874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40F6"/>
    <w:rsid w:val="00050202"/>
    <w:rsid w:val="00297DA6"/>
    <w:rsid w:val="002B3729"/>
    <w:rsid w:val="003917D4"/>
    <w:rsid w:val="004A64F5"/>
    <w:rsid w:val="005240F6"/>
    <w:rsid w:val="006033BF"/>
    <w:rsid w:val="006A4D9E"/>
    <w:rsid w:val="00807E95"/>
    <w:rsid w:val="008746A0"/>
    <w:rsid w:val="00C1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E95"/>
    <w:pPr>
      <w:spacing w:after="0" w:line="240" w:lineRule="auto"/>
    </w:pPr>
    <w:rPr>
      <w:rFonts w:ascii="Arial" w:eastAsia="Times New Roman" w:hAnsi="Arial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5240F6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240F6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240F6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5240F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240F6"/>
    <w:rPr>
      <w:rFonts w:ascii="Arial" w:eastAsia="Times New Roman" w:hAnsi="Arial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5240F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240F6"/>
    <w:rPr>
      <w:rFonts w:ascii="Arial" w:eastAsia="Times New Roman" w:hAnsi="Arial" w:cs="Times New Roman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5240F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240F6"/>
    <w:rPr>
      <w:rFonts w:ascii="Arial" w:eastAsia="Times New Roman" w:hAnsi="Arial" w:cs="Arial"/>
      <w:noProof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5240F6"/>
    <w:rPr>
      <w:rFonts w:cs="Arial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5240F6"/>
    <w:rPr>
      <w:rFonts w:ascii="Arial" w:eastAsia="Times New Roman" w:hAnsi="Arial" w:cs="Arial"/>
      <w:noProof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E95"/>
    <w:pPr>
      <w:spacing w:after="0" w:line="240" w:lineRule="auto"/>
    </w:pPr>
    <w:rPr>
      <w:rFonts w:ascii="Arial" w:eastAsia="Times New Roman" w:hAnsi="Arial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5240F6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240F6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240F6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5240F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240F6"/>
    <w:rPr>
      <w:rFonts w:ascii="Arial" w:eastAsia="Times New Roman" w:hAnsi="Arial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5240F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240F6"/>
    <w:rPr>
      <w:rFonts w:ascii="Arial" w:eastAsia="Times New Roman" w:hAnsi="Arial" w:cs="Times New Roman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5240F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240F6"/>
    <w:rPr>
      <w:rFonts w:ascii="Arial" w:eastAsia="Times New Roman" w:hAnsi="Arial" w:cs="Arial"/>
      <w:noProof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5240F6"/>
    <w:rPr>
      <w:rFonts w:cs="Arial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5240F6"/>
    <w:rPr>
      <w:rFonts w:ascii="Arial" w:eastAsia="Times New Roman" w:hAnsi="Arial" w:cs="Arial"/>
      <w:noProof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7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1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3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7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95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940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503</Words>
  <Characters>8569</Characters>
  <Application>Microsoft Office Word</Application>
  <DocSecurity>0</DocSecurity>
  <Lines>71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10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centrum</dc:creator>
  <cp:lastModifiedBy>IT centrum</cp:lastModifiedBy>
  <cp:revision>6</cp:revision>
  <dcterms:created xsi:type="dcterms:W3CDTF">2014-07-17T12:12:00Z</dcterms:created>
  <dcterms:modified xsi:type="dcterms:W3CDTF">2014-09-04T12:00:00Z</dcterms:modified>
</cp:coreProperties>
</file>